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6706" w14:textId="4D3998D3" w:rsidR="00067ABF" w:rsidRPr="00E271D5" w:rsidRDefault="00F453C0" w:rsidP="00E46CB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>Supplementary data to:</w:t>
      </w:r>
    </w:p>
    <w:p w14:paraId="4C98DFF0" w14:textId="3B0118FE" w:rsidR="00F453C0" w:rsidRPr="00E271D5" w:rsidRDefault="00E46CB9" w:rsidP="00E46CB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>"</w:t>
      </w:r>
      <w:r w:rsidR="00E271D5" w:rsidRPr="00E271D5">
        <w:rPr>
          <w:rFonts w:ascii="Times New Roman" w:hAnsi="Times New Roman" w:cs="Times New Roman"/>
          <w:sz w:val="20"/>
          <w:szCs w:val="20"/>
          <w:lang w:val="en-US"/>
        </w:rPr>
        <w:t>Mineral Composition Variation in Boletales Mushrooms - Indication of Soil Properties and Taxonomic Influence</w:t>
      </w:r>
      <w:r w:rsidRPr="00E271D5">
        <w:rPr>
          <w:rFonts w:ascii="Times New Roman" w:hAnsi="Times New Roman" w:cs="Times New Roman"/>
          <w:sz w:val="20"/>
          <w:szCs w:val="20"/>
          <w:lang w:val="en-US"/>
        </w:rPr>
        <w:t>" by Niedzielski et al.</w:t>
      </w:r>
    </w:p>
    <w:p w14:paraId="25C6B49E" w14:textId="77777777" w:rsidR="00F453C0" w:rsidRPr="00E271D5" w:rsidRDefault="00F453C0" w:rsidP="00E46CB9">
      <w:pPr>
        <w:spacing w:line="480" w:lineRule="auto"/>
        <w:rPr>
          <w:lang w:val="en-US"/>
        </w:rPr>
      </w:pPr>
    </w:p>
    <w:p w14:paraId="0CDB7D95" w14:textId="77777777" w:rsidR="00F453C0" w:rsidRPr="00E558E3" w:rsidRDefault="00F453C0" w:rsidP="00F453C0">
      <w:pPr>
        <w:rPr>
          <w:rFonts w:ascii="Times New Roman" w:eastAsia="Times New Roman" w:hAnsi="Times New Roman" w:cs="Times New Roman"/>
          <w:sz w:val="20"/>
          <w:lang w:val="en-US"/>
        </w:rPr>
      </w:pPr>
      <w:r w:rsidRPr="00E558E3">
        <w:rPr>
          <w:rFonts w:ascii="Times New Roman" w:eastAsia="Times New Roman" w:hAnsi="Times New Roman" w:cs="Times New Roman"/>
          <w:sz w:val="20"/>
          <w:lang w:val="en-US"/>
        </w:rPr>
        <w:t xml:space="preserve">Table S1. </w:t>
      </w:r>
      <w:r w:rsidRPr="00E558E3">
        <w:rPr>
          <w:rFonts w:ascii="Times New Roman" w:hAnsi="Times New Roman" w:cs="Times New Roman"/>
          <w:sz w:val="20"/>
          <w:szCs w:val="20"/>
          <w:lang w:val="en-GB"/>
        </w:rPr>
        <w:t>Detection limits for elemental analysis by ICP MS</w:t>
      </w:r>
    </w:p>
    <w:tbl>
      <w:tblPr>
        <w:tblW w:w="2431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6"/>
        <w:gridCol w:w="708"/>
        <w:gridCol w:w="1297"/>
      </w:tblGrid>
      <w:tr w:rsidR="00F453C0" w:rsidRPr="00E558E3" w14:paraId="26AA2590" w14:textId="77777777" w:rsidTr="00067ABF">
        <w:trPr>
          <w:cantSplit/>
          <w:trHeight w:val="255"/>
        </w:trPr>
        <w:tc>
          <w:tcPr>
            <w:tcW w:w="1134" w:type="dxa"/>
            <w:gridSpan w:val="2"/>
            <w:tcBorders>
              <w:bottom w:val="single" w:sz="6" w:space="0" w:color="auto"/>
            </w:tcBorders>
            <w:vAlign w:val="center"/>
          </w:tcPr>
          <w:p w14:paraId="5B6D74B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vAlign w:val="center"/>
          </w:tcPr>
          <w:p w14:paraId="1123D4DF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</w:tr>
      <w:tr w:rsidR="00F453C0" w:rsidRPr="00E558E3" w14:paraId="7AFD3FE0" w14:textId="77777777" w:rsidTr="00067ABF">
        <w:trPr>
          <w:cantSplit/>
          <w:trHeight w:val="255"/>
        </w:trPr>
        <w:tc>
          <w:tcPr>
            <w:tcW w:w="426" w:type="dxa"/>
            <w:vMerge w:val="restart"/>
            <w:textDirection w:val="btLr"/>
            <w:vAlign w:val="center"/>
          </w:tcPr>
          <w:p w14:paraId="686FC1C7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MEEs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269DF8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52B1685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F453C0" w:rsidRPr="00E558E3" w14:paraId="41C024CA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608865E4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B9BCDC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F8F2661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F453C0" w:rsidRPr="00E558E3" w14:paraId="6F718A83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03503327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6C70382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BDE6FBE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F453C0" w:rsidRPr="00E558E3" w14:paraId="32EEDB34" w14:textId="77777777" w:rsidTr="00067ABF">
        <w:trPr>
          <w:cantSplit/>
          <w:trHeight w:val="255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71DBB02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401F661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2A55A6D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F453C0" w:rsidRPr="00E558E3" w14:paraId="5C52EB44" w14:textId="77777777" w:rsidTr="00067ABF">
        <w:trPr>
          <w:cantSplit/>
          <w:trHeight w:val="255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05C23D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ET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9D7FA06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14:paraId="2D9F88E1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F453C0" w:rsidRPr="00E558E3" w14:paraId="4D01ACCA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74186D23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1FC4F5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5D3E4E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</w:tr>
      <w:tr w:rsidR="00F453C0" w:rsidRPr="00E558E3" w14:paraId="14BFACEF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544E9BAC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B6EA9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252FCF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F453C0" w:rsidRPr="00E558E3" w14:paraId="06278DA0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185A0373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431636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8B801BD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453C0" w:rsidRPr="00E558E3" w14:paraId="6B7C557E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3670DE0F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03C25D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2442640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F453C0" w:rsidRPr="00E558E3" w14:paraId="20A806B3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1BE8A05D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5CBE51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EFDFB8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</w:tr>
      <w:tr w:rsidR="00F453C0" w:rsidRPr="00E558E3" w14:paraId="074A4FCD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6915B69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10B06E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F15181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F453C0" w:rsidRPr="00E558E3" w14:paraId="04E35C2E" w14:textId="77777777" w:rsidTr="00067ABF">
        <w:trPr>
          <w:cantSplit/>
          <w:trHeight w:val="255"/>
        </w:trPr>
        <w:tc>
          <w:tcPr>
            <w:tcW w:w="426" w:type="dxa"/>
            <w:vMerge/>
            <w:textDirection w:val="btLr"/>
            <w:vAlign w:val="center"/>
          </w:tcPr>
          <w:p w14:paraId="48E42CD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49959F5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3A1CFB59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581</w:t>
            </w:r>
          </w:p>
        </w:tc>
      </w:tr>
      <w:tr w:rsidR="00F453C0" w:rsidRPr="00E558E3" w14:paraId="2B9E0EDD" w14:textId="77777777" w:rsidTr="00067ABF">
        <w:trPr>
          <w:cantSplit/>
          <w:trHeight w:val="255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153F1D5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TEWDH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C7136CC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14:paraId="0E4FEF5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453C0" w:rsidRPr="00E558E3" w14:paraId="751ED72E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69ACEC7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9F90D5E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2828B17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453C0" w:rsidRPr="00E558E3" w14:paraId="528CBF57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3B31FA25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562FC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07423C4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F453C0" w:rsidRPr="00E558E3" w14:paraId="7478BEB3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7C953BBA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4214795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BC3E018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F453C0" w:rsidRPr="00E558E3" w14:paraId="66D7378C" w14:textId="77777777" w:rsidTr="00067ABF">
        <w:trPr>
          <w:cantSplit/>
          <w:trHeight w:val="255"/>
        </w:trPr>
        <w:tc>
          <w:tcPr>
            <w:tcW w:w="426" w:type="dxa"/>
            <w:vMerge/>
          </w:tcPr>
          <w:p w14:paraId="5738CBE4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F2D533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6E9EA88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</w:tr>
      <w:tr w:rsidR="00F453C0" w:rsidRPr="00E558E3" w14:paraId="6751B816" w14:textId="77777777" w:rsidTr="00067ABF">
        <w:trPr>
          <w:cantSplit/>
          <w:trHeight w:val="255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697AF563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D24B6A6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747FD66B" w14:textId="77777777" w:rsidR="00F453C0" w:rsidRPr="00E558E3" w:rsidRDefault="00F453C0" w:rsidP="00067A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8E3">
              <w:rPr>
                <w:rFonts w:ascii="Times New Roman" w:hAnsi="Times New Roman" w:cs="Times New Roman"/>
                <w:sz w:val="20"/>
                <w:szCs w:val="20"/>
              </w:rPr>
              <w:t>0.0864</w:t>
            </w:r>
          </w:p>
        </w:tc>
      </w:tr>
    </w:tbl>
    <w:p w14:paraId="051835FA" w14:textId="6655A62D" w:rsidR="00F453C0" w:rsidRPr="00E558E3" w:rsidRDefault="00F453C0"/>
    <w:p w14:paraId="7ED50C66" w14:textId="4E498F27" w:rsidR="004B6308" w:rsidRPr="00E558E3" w:rsidRDefault="004B6308"/>
    <w:p w14:paraId="7705ACCC" w14:textId="2FC301F3" w:rsidR="004B6308" w:rsidRPr="00E558E3" w:rsidRDefault="004B6308"/>
    <w:p w14:paraId="672E9A39" w14:textId="01DF5979" w:rsidR="004B6308" w:rsidRPr="00E558E3" w:rsidRDefault="004B6308"/>
    <w:p w14:paraId="7078257C" w14:textId="0BA72928" w:rsidR="004B6308" w:rsidRPr="00E558E3" w:rsidRDefault="004B6308"/>
    <w:p w14:paraId="26E2A8FE" w14:textId="77777777" w:rsidR="004B6308" w:rsidRPr="00E558E3" w:rsidRDefault="004B6308"/>
    <w:p w14:paraId="412B9B52" w14:textId="40F2728E" w:rsidR="004B6308" w:rsidRPr="00E558E3" w:rsidRDefault="004B6308"/>
    <w:p w14:paraId="30217C4A" w14:textId="0FAA0066" w:rsidR="004B6308" w:rsidRPr="00E558E3" w:rsidRDefault="004B6308"/>
    <w:p w14:paraId="07DDF08C" w14:textId="6861D3C5" w:rsidR="004B6308" w:rsidRPr="00E558E3" w:rsidRDefault="004B6308"/>
    <w:p w14:paraId="0C060D27" w14:textId="5F3349D0" w:rsidR="004B6308" w:rsidRPr="00E558E3" w:rsidRDefault="004B6308"/>
    <w:p w14:paraId="4DA396B0" w14:textId="17D8CDE2" w:rsidR="004B6308" w:rsidRPr="00E558E3" w:rsidRDefault="004B6308"/>
    <w:p w14:paraId="735F18D0" w14:textId="2247C8DE" w:rsidR="004B6308" w:rsidRPr="00E558E3" w:rsidRDefault="004B6308"/>
    <w:p w14:paraId="36F1B64E" w14:textId="71EB9703" w:rsidR="004B6308" w:rsidRPr="00E558E3" w:rsidRDefault="004B6308"/>
    <w:p w14:paraId="760D55A2" w14:textId="789B1851" w:rsidR="004B6308" w:rsidRPr="00E558E3" w:rsidRDefault="004B6308"/>
    <w:p w14:paraId="7100CDFD" w14:textId="46EB58C6" w:rsidR="004B6308" w:rsidRPr="00E558E3" w:rsidRDefault="004B6308"/>
    <w:p w14:paraId="4DB97321" w14:textId="5E82929A" w:rsidR="004B6308" w:rsidRPr="00E558E3" w:rsidRDefault="004B6308"/>
    <w:p w14:paraId="523F0113" w14:textId="56191BA7" w:rsidR="004B6308" w:rsidRPr="00E558E3" w:rsidRDefault="004B6308"/>
    <w:p w14:paraId="3F24B56E" w14:textId="421E436B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 xml:space="preserve">Table S2. </w:t>
      </w:r>
      <w:r w:rsidR="002407CD" w:rsidRPr="00E271D5">
        <w:rPr>
          <w:rFonts w:ascii="Times New Roman" w:hAnsi="Times New Roman" w:cs="Times New Roman"/>
          <w:sz w:val="20"/>
          <w:szCs w:val="20"/>
          <w:lang w:val="en-US"/>
        </w:rPr>
        <w:t>Mean c</w:t>
      </w:r>
      <w:r w:rsidR="00A8237C" w:rsidRPr="00E271D5">
        <w:rPr>
          <w:rFonts w:ascii="Times New Roman" w:hAnsi="Times New Roman" w:cs="Times New Roman"/>
          <w:sz w:val="20"/>
          <w:szCs w:val="20"/>
          <w:lang w:val="en-US"/>
        </w:rPr>
        <w:t>oncentration [mg kg</w:t>
      </w:r>
      <w:r w:rsidR="00A8237C" w:rsidRPr="00E271D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8237C" w:rsidRPr="00E271D5">
        <w:rPr>
          <w:rFonts w:ascii="Times New Roman" w:hAnsi="Times New Roman" w:cs="Times New Roman"/>
          <w:sz w:val="20"/>
          <w:szCs w:val="20"/>
          <w:lang w:val="en-US"/>
        </w:rPr>
        <w:t>] of major essential elements in soils under particular mushroom species</w:t>
      </w:r>
    </w:p>
    <w:tbl>
      <w:tblPr>
        <w:tblW w:w="58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5"/>
        <w:gridCol w:w="1276"/>
        <w:gridCol w:w="1276"/>
        <w:gridCol w:w="1276"/>
      </w:tblGrid>
      <w:tr w:rsidR="004B6308" w:rsidRPr="00E558E3" w14:paraId="75612F2C" w14:textId="77777777" w:rsidTr="00A8237C">
        <w:trPr>
          <w:trHeight w:val="306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FF4C" w14:textId="5809ECE9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oi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DF8C" w14:textId="7777777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B77B" w14:textId="7777777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B929" w14:textId="7777777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619F" w14:textId="7777777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4B6308" w:rsidRPr="00E558E3" w14:paraId="629284D8" w14:textId="77777777" w:rsidTr="00A8237C">
        <w:trPr>
          <w:trHeight w:val="306"/>
        </w:trPr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B9F33" w14:textId="53651D26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F736E0" w14:textId="7FACCD6B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4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92.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D95CFD" w14:textId="06B4EAB1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0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0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47B6C9" w14:textId="676143BB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2.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91B4CE" w14:textId="42C5FE78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1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91.7</w:t>
            </w:r>
          </w:p>
        </w:tc>
      </w:tr>
      <w:tr w:rsidR="004B6308" w:rsidRPr="00E558E3" w14:paraId="2B6E4D79" w14:textId="77777777" w:rsidTr="00A8237C">
        <w:trPr>
          <w:trHeight w:val="306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F3D05" w14:textId="691C1205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4A788" w14:textId="0AB570AF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9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DAE5D" w14:textId="659C3435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85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84647" w14:textId="19705725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5B29C" w14:textId="40C01F8E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7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86.3</w:t>
            </w:r>
          </w:p>
        </w:tc>
      </w:tr>
      <w:tr w:rsidR="004B6308" w:rsidRPr="00E558E3" w14:paraId="53B64BA0" w14:textId="77777777" w:rsidTr="00A8237C">
        <w:trPr>
          <w:trHeight w:val="306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ED3FA" w14:textId="74EC3423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7006E" w14:textId="6DB09195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8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A2AC5" w14:textId="348BC00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BECEB" w14:textId="05CBE3BD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5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76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CA395" w14:textId="25875BE3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4.8</w:t>
            </w:r>
          </w:p>
        </w:tc>
      </w:tr>
      <w:tr w:rsidR="004B6308" w:rsidRPr="00E558E3" w14:paraId="47E67D59" w14:textId="77777777" w:rsidTr="00A8237C">
        <w:trPr>
          <w:trHeight w:val="306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02819" w14:textId="24991941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EFAEF" w14:textId="5F102BE2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3EB9B" w14:textId="2CD73A02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3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75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29B4A" w14:textId="79EC6D19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1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7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070FC" w14:textId="353EB7EC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5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8.6</w:t>
            </w:r>
          </w:p>
        </w:tc>
      </w:tr>
      <w:tr w:rsidR="004B6308" w:rsidRPr="00E558E3" w14:paraId="45968112" w14:textId="77777777" w:rsidTr="00A8237C">
        <w:trPr>
          <w:trHeight w:val="306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392E0" w14:textId="206A93E1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68985" w14:textId="14FA73C0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9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9082C" w14:textId="57D934F8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98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FBF02" w14:textId="7E22550F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9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1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81A49" w14:textId="4222A29D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0.2</w:t>
            </w:r>
          </w:p>
        </w:tc>
      </w:tr>
      <w:tr w:rsidR="004B6308" w:rsidRPr="00E558E3" w14:paraId="325F5B4B" w14:textId="77777777" w:rsidTr="00A8237C">
        <w:trPr>
          <w:trHeight w:val="306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278F7" w14:textId="33B7DA3C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76503" w14:textId="6737398E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7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13CAB" w14:textId="0A2028F9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8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8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F1C6B" w14:textId="06261FC2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2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5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AAB43" w14:textId="3B002E95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4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8.2</w:t>
            </w:r>
          </w:p>
        </w:tc>
      </w:tr>
      <w:tr w:rsidR="004B6308" w:rsidRPr="00E558E3" w14:paraId="7FDEFE1A" w14:textId="77777777" w:rsidTr="00A8237C">
        <w:trPr>
          <w:trHeight w:val="306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E2ACF" w14:textId="2F3BEBD1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D0384" w14:textId="4CA7EE40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8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8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EE6CD" w14:textId="72E5725D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9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84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BD6A0" w14:textId="7F9CF9F7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 84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27926" w14:textId="748E0C1C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9</w:t>
            </w:r>
            <w:r w:rsidR="00606CB5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3.2</w:t>
            </w:r>
          </w:p>
        </w:tc>
      </w:tr>
      <w:tr w:rsidR="004B6308" w:rsidRPr="00E558E3" w14:paraId="257E79BC" w14:textId="77777777" w:rsidTr="00A8237C">
        <w:trPr>
          <w:trHeight w:val="306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73910" w14:textId="0E2242B0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ng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E4D9F9" w14:textId="6C38ADE1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2 - 1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5AE12" w14:textId="2379AAC4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9 - 5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09075" w14:textId="3F9355CD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2 - 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0144F" w14:textId="0A3A945A" w:rsidR="004B6308" w:rsidRPr="00E558E3" w:rsidRDefault="004B6308" w:rsidP="004B63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 - 502</w:t>
            </w:r>
          </w:p>
        </w:tc>
      </w:tr>
    </w:tbl>
    <w:p w14:paraId="5156FF6C" w14:textId="0C1D11F8" w:rsidR="002407CD" w:rsidRPr="00E271D5" w:rsidRDefault="002407CD" w:rsidP="002407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 xml:space="preserve">Mean ± SD; </w:t>
      </w:r>
      <w:r w:rsidRPr="00E558E3">
        <w:rPr>
          <w:rFonts w:ascii="Times New Roman" w:eastAsia="Times New Roman" w:hAnsi="Times New Roman" w:cs="Times New Roman"/>
          <w:sz w:val="20"/>
          <w:lang w:val="en-US"/>
        </w:rPr>
        <w:t>identical superscripts (a, b) denote non-significant differences between means in columns (separately for studied elements) according to the post-hoc Tukey’s HSD test</w:t>
      </w:r>
    </w:p>
    <w:p w14:paraId="04B9EC9E" w14:textId="4B59D353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0CFBDB" w14:textId="1D26DF32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4D4472" w14:textId="6A47CDF6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B53CA5" w14:textId="46E45D75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E23156" w14:textId="1D8B964C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11A439" w14:textId="32D5E48B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AD670F" w14:textId="61579DFD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54D031" w14:textId="45C3ED79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7A1699" w14:textId="4EC1A4AD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D76A6B" w14:textId="641A8873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F18E19" w14:textId="15E54B9F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92D3E1" w14:textId="53D70C4B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FF83DE" w14:textId="1472C7B3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63CECF" w14:textId="1A019832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386418" w14:textId="7064D3D1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EF6BA" w14:textId="29EC3CE0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E82827" w14:textId="735944A5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AB5E09" w14:textId="43434EEB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376A70" w14:textId="50FAEEBA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A53D92" w14:textId="6F37E85F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DA78A6" w14:textId="2E536720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A802E7" w14:textId="58842E4F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F17718" w14:textId="0772D13A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D15B10" w14:textId="2C9F491C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D37C6E" w14:textId="57592B53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E0052B" w14:textId="3732F952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938932" w14:textId="77777777" w:rsidR="00687204" w:rsidRPr="00E271D5" w:rsidRDefault="006872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15401B" w14:textId="77777777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DC92A3" w14:textId="77777777" w:rsidR="00962B71" w:rsidRPr="00E271D5" w:rsidRDefault="00962B71">
      <w:pPr>
        <w:rPr>
          <w:rFonts w:ascii="Times New Roman" w:hAnsi="Times New Roman" w:cs="Times New Roman"/>
          <w:sz w:val="20"/>
          <w:szCs w:val="20"/>
          <w:lang w:val="en-US"/>
        </w:rPr>
        <w:sectPr w:rsidR="00962B71" w:rsidRPr="00E271D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BCB92E" w14:textId="37F7D717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3</w:t>
      </w:r>
      <w:r w:rsidR="00A37A7D" w:rsidRPr="00E271D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407CD" w:rsidRPr="00E271D5">
        <w:rPr>
          <w:rFonts w:ascii="Times New Roman" w:hAnsi="Times New Roman" w:cs="Times New Roman"/>
          <w:sz w:val="20"/>
          <w:szCs w:val="20"/>
          <w:lang w:val="en-US"/>
        </w:rPr>
        <w:t>Mean c</w:t>
      </w:r>
      <w:r w:rsidR="00A8237C" w:rsidRPr="00E271D5">
        <w:rPr>
          <w:rFonts w:ascii="Times New Roman" w:hAnsi="Times New Roman" w:cs="Times New Roman"/>
          <w:sz w:val="20"/>
          <w:szCs w:val="20"/>
          <w:lang w:val="en-US"/>
        </w:rPr>
        <w:t>oncentration [mg kg</w:t>
      </w:r>
      <w:r w:rsidR="00A8237C" w:rsidRPr="00E271D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8237C" w:rsidRPr="00E271D5">
        <w:rPr>
          <w:rFonts w:ascii="Times New Roman" w:hAnsi="Times New Roman" w:cs="Times New Roman"/>
          <w:sz w:val="20"/>
          <w:szCs w:val="20"/>
          <w:lang w:val="en-US"/>
        </w:rPr>
        <w:t>] of essential trace elements in soils under particular mushroom species</w:t>
      </w:r>
    </w:p>
    <w:tbl>
      <w:tblPr>
        <w:tblW w:w="117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382"/>
        <w:gridCol w:w="1382"/>
        <w:gridCol w:w="1382"/>
        <w:gridCol w:w="1382"/>
        <w:gridCol w:w="1382"/>
        <w:gridCol w:w="1382"/>
        <w:gridCol w:w="1382"/>
        <w:gridCol w:w="1383"/>
      </w:tblGrid>
      <w:tr w:rsidR="00067ABF" w:rsidRPr="00E558E3" w14:paraId="02B87FFD" w14:textId="77777777" w:rsidTr="00A37A7D">
        <w:trPr>
          <w:trHeight w:val="306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587F790" w14:textId="40BCA47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oi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010A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E516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7A2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18F3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n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01DF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BFE0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AD9D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6C04" w14:textId="77777777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n</w:t>
            </w:r>
          </w:p>
        </w:tc>
      </w:tr>
      <w:tr w:rsidR="00067ABF" w:rsidRPr="00E558E3" w14:paraId="52014180" w14:textId="77777777" w:rsidTr="00A37A7D">
        <w:trPr>
          <w:trHeight w:val="306"/>
        </w:trPr>
        <w:tc>
          <w:tcPr>
            <w:tcW w:w="704" w:type="dxa"/>
            <w:tcBorders>
              <w:bottom w:val="nil"/>
            </w:tcBorders>
            <w:vAlign w:val="center"/>
          </w:tcPr>
          <w:p w14:paraId="0C6AB1E8" w14:textId="1FFD504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4F2B77" w14:textId="4351AF4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6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12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5105AB" w14:textId="0D6176C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2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.4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2E4D91" w14:textId="6D72D920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0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4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D4382" w14:textId="7694C12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6.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C6B288" w14:textId="25ED20D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8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14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3F1D93" w14:textId="7493F808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81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4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8C304D" w14:textId="5A628149" w:rsidR="00067ABF" w:rsidRPr="00E558E3" w:rsidRDefault="00067ABF" w:rsidP="00344E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63E26C" w14:textId="4FA0973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.66</w:t>
            </w:r>
          </w:p>
        </w:tc>
      </w:tr>
      <w:tr w:rsidR="00067ABF" w:rsidRPr="00E558E3" w14:paraId="34F00434" w14:textId="77777777" w:rsidTr="00A37A7D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C16860C" w14:textId="53FE7E3A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57543" w14:textId="36396BD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8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3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33265" w14:textId="033BCE4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2.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F6FE4" w14:textId="6A008F7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BD2DA" w14:textId="75BEC6FB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6.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DE4DB" w14:textId="6F5F8F9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4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9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8324A" w14:textId="70DFAC2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4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8985B" w14:textId="41071D22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2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1202E" w14:textId="0DCB5480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4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11</w:t>
            </w:r>
          </w:p>
        </w:tc>
      </w:tr>
      <w:tr w:rsidR="00067ABF" w:rsidRPr="00E558E3" w14:paraId="6E87CD50" w14:textId="77777777" w:rsidTr="00A37A7D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EA33F85" w14:textId="653D5242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25CCC" w14:textId="722CAB82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6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8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EDA93" w14:textId="3DECDC0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.9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D85AB" w14:textId="396E409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9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2CFCE" w14:textId="2C7263D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4.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0E685" w14:textId="7C2354C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6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AADB4" w14:textId="29566428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2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056D3" w14:textId="01BF0CB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1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5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6C4FA" w14:textId="5A42178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19</w:t>
            </w:r>
          </w:p>
        </w:tc>
      </w:tr>
      <w:tr w:rsidR="00067ABF" w:rsidRPr="00E558E3" w14:paraId="3A72B179" w14:textId="77777777" w:rsidTr="00A37A7D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5DCCBEB" w14:textId="7C8989F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108CD" w14:textId="0564FDE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6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4356D" w14:textId="5E4CA54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2.2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2FEB9" w14:textId="51960A5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8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9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52009" w14:textId="3746383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2.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3D258" w14:textId="0D320A4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8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F2B90" w14:textId="3661AA3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30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87585" w14:textId="466EE60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5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4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03A40" w14:textId="22A719A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63</w:t>
            </w:r>
          </w:p>
        </w:tc>
      </w:tr>
      <w:tr w:rsidR="00067ABF" w:rsidRPr="00E558E3" w14:paraId="43B0F84B" w14:textId="77777777" w:rsidTr="00A37A7D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89A465E" w14:textId="437F8AD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4BD8F" w14:textId="28370AE6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3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2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7DE4" w14:textId="030B3F4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.2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0E993" w14:textId="444B1C0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2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54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467AF" w14:textId="0D965EBB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6.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99C52" w14:textId="703E5BC3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FCE23" w14:textId="02240F0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6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D5E9" w14:textId="014F63D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2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5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B584A" w14:textId="37A80FE5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17</w:t>
            </w:r>
          </w:p>
        </w:tc>
      </w:tr>
      <w:tr w:rsidR="00067ABF" w:rsidRPr="00E558E3" w14:paraId="44605AAA" w14:textId="77777777" w:rsidTr="00A37A7D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455DACE" w14:textId="0EFE7BE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53B11" w14:textId="502B9F7D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1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9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E88C3" w14:textId="6616740E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2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.5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BA9F3" w14:textId="6CB6359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9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5E546" w14:textId="731C423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6.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872D0" w14:textId="7A1E539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2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0E5E1" w14:textId="60C2085A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5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5428D" w14:textId="2F02DEEB" w:rsidR="00067ABF" w:rsidRPr="00E558E3" w:rsidRDefault="00067ABF" w:rsidP="00344E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071E99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1FC40" w14:textId="7CD7095B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1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6.11</w:t>
            </w:r>
          </w:p>
        </w:tc>
      </w:tr>
      <w:tr w:rsidR="00067ABF" w:rsidRPr="00E558E3" w14:paraId="6AD42782" w14:textId="77777777" w:rsidTr="00A37A7D">
        <w:trPr>
          <w:trHeight w:val="306"/>
        </w:trPr>
        <w:tc>
          <w:tcPr>
            <w:tcW w:w="704" w:type="dxa"/>
            <w:tcBorders>
              <w:top w:val="nil"/>
            </w:tcBorders>
            <w:vAlign w:val="center"/>
          </w:tcPr>
          <w:p w14:paraId="5D109757" w14:textId="53E3206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7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3A1D8" w14:textId="0CDBE48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83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23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AC4402" w14:textId="47758DF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1.4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EF474" w14:textId="253253B2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0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6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C664E" w14:textId="6A168D23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6.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A1F18" w14:textId="0484275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8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FDA6B" w14:textId="14498C34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16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E852D" w14:textId="6DE33439" w:rsidR="00067ABF" w:rsidRPr="00E558E3" w:rsidRDefault="00067ABF" w:rsidP="00344E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  <w:r w:rsidR="00071E99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.0</w:t>
            </w:r>
            <w:r w:rsidR="00344E4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09244" w14:textId="1B90C692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.73</w:t>
            </w:r>
          </w:p>
        </w:tc>
      </w:tr>
      <w:tr w:rsidR="00067ABF" w:rsidRPr="00E558E3" w14:paraId="09030D29" w14:textId="77777777" w:rsidTr="00A8237C">
        <w:trPr>
          <w:trHeight w:val="306"/>
        </w:trPr>
        <w:tc>
          <w:tcPr>
            <w:tcW w:w="704" w:type="dxa"/>
            <w:vAlign w:val="center"/>
          </w:tcPr>
          <w:p w14:paraId="48456FBB" w14:textId="4B6016EB" w:rsidR="00067ABF" w:rsidRPr="00E558E3" w:rsidRDefault="00067ABF" w:rsidP="00A823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nge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10B4CFB" w14:textId="5A7EC83E" w:rsidR="00067ABF" w:rsidRPr="00E558E3" w:rsidRDefault="00067ABF" w:rsidP="00A823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5 – 1.4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B39490" w14:textId="6A52B8F9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2 – 10.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95FBD06" w14:textId="64F8916F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3 - 393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50A6FF8" w14:textId="461B0F78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1 - 30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E0F78C0" w14:textId="6DCE2CC8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0 – 0.44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8B85E38" w14:textId="013953F1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3 – 1.5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FD17BF" w14:textId="33F13AFC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1 – 0.45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49AC911" w14:textId="24D76838" w:rsidR="00067ABF" w:rsidRPr="00E558E3" w:rsidRDefault="00067ABF" w:rsidP="00067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0 – 27.7</w:t>
            </w:r>
          </w:p>
        </w:tc>
      </w:tr>
    </w:tbl>
    <w:p w14:paraId="52FA32D5" w14:textId="77777777" w:rsidR="002407CD" w:rsidRPr="00E271D5" w:rsidRDefault="002407CD" w:rsidP="002407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 xml:space="preserve">Mean ± SD; </w:t>
      </w:r>
      <w:r w:rsidRPr="00E558E3">
        <w:rPr>
          <w:rFonts w:ascii="Times New Roman" w:eastAsia="Times New Roman" w:hAnsi="Times New Roman" w:cs="Times New Roman"/>
          <w:sz w:val="20"/>
          <w:lang w:val="en-US"/>
        </w:rPr>
        <w:t>identical superscripts (a, b) denote non-significant differences between means in columns (separately for studied elements) according to the post-hoc Tukey’s HSD test</w:t>
      </w:r>
    </w:p>
    <w:p w14:paraId="0A87B7BE" w14:textId="6CAF3B77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893440" w14:textId="77777777" w:rsidR="00A37A7D" w:rsidRPr="00E271D5" w:rsidRDefault="00A37A7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84840A" w14:textId="06FBC24B" w:rsidR="004B6308" w:rsidRPr="00E271D5" w:rsidRDefault="004B63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1D5">
        <w:rPr>
          <w:rFonts w:ascii="Times New Roman" w:hAnsi="Times New Roman" w:cs="Times New Roman"/>
          <w:sz w:val="20"/>
          <w:szCs w:val="20"/>
          <w:lang w:val="en-US"/>
        </w:rPr>
        <w:t>Table S4</w:t>
      </w:r>
      <w:r w:rsidR="00A37A7D" w:rsidRPr="00E271D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407CD" w:rsidRPr="00E271D5">
        <w:rPr>
          <w:rFonts w:ascii="Times New Roman" w:hAnsi="Times New Roman" w:cs="Times New Roman"/>
          <w:sz w:val="20"/>
          <w:szCs w:val="20"/>
          <w:lang w:val="en-US"/>
        </w:rPr>
        <w:t>Mean c</w:t>
      </w:r>
      <w:r w:rsidR="0085482C" w:rsidRPr="00E271D5">
        <w:rPr>
          <w:rFonts w:ascii="Times New Roman" w:hAnsi="Times New Roman" w:cs="Times New Roman"/>
          <w:sz w:val="20"/>
          <w:szCs w:val="20"/>
          <w:lang w:val="en-US"/>
        </w:rPr>
        <w:t>oncentration [mg kg</w:t>
      </w:r>
      <w:r w:rsidR="0085482C" w:rsidRPr="00E271D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85482C" w:rsidRPr="00E271D5">
        <w:rPr>
          <w:rFonts w:ascii="Times New Roman" w:hAnsi="Times New Roman" w:cs="Times New Roman"/>
          <w:sz w:val="20"/>
          <w:szCs w:val="20"/>
          <w:lang w:val="en-US"/>
        </w:rPr>
        <w:t>] of trace elements with detrimental health effect in soils under particular mushroom species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442"/>
        <w:gridCol w:w="1442"/>
        <w:gridCol w:w="1442"/>
        <w:gridCol w:w="1442"/>
        <w:gridCol w:w="1442"/>
        <w:gridCol w:w="1442"/>
      </w:tblGrid>
      <w:tr w:rsidR="00C421B1" w:rsidRPr="00E558E3" w14:paraId="35F3EA8C" w14:textId="77777777" w:rsidTr="00E323D7">
        <w:trPr>
          <w:trHeight w:val="306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7EC187C" w14:textId="2C539D01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oil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7793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C1A9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B16A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2CB1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30AA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g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F051" w14:textId="7777777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b</w:t>
            </w:r>
          </w:p>
        </w:tc>
      </w:tr>
      <w:tr w:rsidR="00C421B1" w:rsidRPr="00E558E3" w14:paraId="75EE3836" w14:textId="77777777" w:rsidTr="00E323D7">
        <w:trPr>
          <w:trHeight w:val="306"/>
        </w:trPr>
        <w:tc>
          <w:tcPr>
            <w:tcW w:w="704" w:type="dxa"/>
            <w:tcBorders>
              <w:bottom w:val="nil"/>
            </w:tcBorders>
            <w:vAlign w:val="center"/>
          </w:tcPr>
          <w:p w14:paraId="2B8C4097" w14:textId="1EBAF2A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53EC88" w14:textId="2B973070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8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4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2B75AF" w14:textId="2918DCD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DA8C17" w14:textId="48D4BC64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466E5" w14:textId="23B54238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="0003541C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1</w:t>
            </w:r>
            <w:r w:rsidR="00E323D7" w:rsidRPr="00E558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c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  <w:r w:rsidR="0003541C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091F23" w14:textId="265C0252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CF2030" w14:textId="41FBFD95" w:rsidR="00C421B1" w:rsidRPr="00E558E3" w:rsidRDefault="00C421B1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C421B1" w:rsidRPr="00E558E3" w14:paraId="6DD70FB9" w14:textId="77777777" w:rsidTr="00E323D7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557696D" w14:textId="04FBA87E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F61B" w14:textId="0C87C8DF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2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91573" w14:textId="4005E800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7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F6C55" w14:textId="244C30A1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144C2" w14:textId="68AC331A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9</w:t>
            </w:r>
            <w:r w:rsidR="00E323D7" w:rsidRPr="00E558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c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A3652" w14:textId="32D1D08E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83571" w14:textId="553C2896" w:rsidR="00C421B1" w:rsidRPr="00E558E3" w:rsidRDefault="00C421B1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</w:tr>
      <w:tr w:rsidR="00C421B1" w:rsidRPr="00E558E3" w14:paraId="1761FEC3" w14:textId="77777777" w:rsidTr="00E323D7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9DB29BE" w14:textId="457BA99D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C16D3" w14:textId="2C312433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9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41723" w14:textId="150FF35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6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23324" w14:textId="19F2645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2AFC5" w14:textId="0DF638F2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="003F2988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 w:rsidR="0003541C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  <w:r w:rsidR="003F2988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  <w:r w:rsidR="00E323D7" w:rsidRPr="00E558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D0F21" w14:textId="1BC875CB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9DB48" w14:textId="1EA2667D" w:rsidR="00C421B1" w:rsidRPr="00E558E3" w:rsidRDefault="00C421B1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2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C421B1" w:rsidRPr="00E558E3" w14:paraId="41BE4A44" w14:textId="77777777" w:rsidTr="00E323D7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9848FB0" w14:textId="3426BC9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585BF" w14:textId="47E453E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4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0E6FF" w14:textId="15596D93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7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8A98C" w14:textId="465DDF0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F8959" w14:textId="39F3614C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A4B90" w14:textId="019AAC67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E340A" w14:textId="0AF89495" w:rsidR="00C421B1" w:rsidRPr="00E558E3" w:rsidRDefault="00C421B1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9</w:t>
            </w:r>
          </w:p>
        </w:tc>
      </w:tr>
      <w:tr w:rsidR="00C421B1" w:rsidRPr="00E558E3" w14:paraId="3B4007FC" w14:textId="77777777" w:rsidTr="00E323D7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FA20154" w14:textId="4D1D8415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F73C2" w14:textId="2D857003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5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3D6BD" w14:textId="7274B8AB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8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A7A69" w14:textId="36692DBB" w:rsidR="00C421B1" w:rsidRPr="00E558E3" w:rsidRDefault="00CA05AD" w:rsidP="003F29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3F2988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C421B1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3F2988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D9C43" w14:textId="48E88217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FD2E4" w14:textId="25D4A830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36DBB" w14:textId="261DCC02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C421B1" w:rsidRPr="00E558E3" w14:paraId="7797F016" w14:textId="77777777" w:rsidTr="00E323D7">
        <w:trPr>
          <w:trHeight w:val="306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DF2BF3F" w14:textId="0060FF50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4962C" w14:textId="3310496D" w:rsidR="00C421B1" w:rsidRPr="00E558E3" w:rsidRDefault="00C421B1" w:rsidP="005433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A012E" w14:textId="2EFDF125" w:rsidR="00C421B1" w:rsidRPr="00E558E3" w:rsidRDefault="00C421B1" w:rsidP="005433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533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9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6745F" w14:textId="1A41B2C3" w:rsidR="00C421B1" w:rsidRPr="00E558E3" w:rsidRDefault="00C421B1" w:rsidP="00CA05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CA05A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</w:t>
            </w:r>
            <w:r w:rsidR="00CA05A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CA05A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9510F" w14:textId="6FFAD2E8" w:rsidR="00C421B1" w:rsidRPr="00E558E3" w:rsidRDefault="00C421B1" w:rsidP="005433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465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D7D8F" w14:textId="30FFE6F2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2ABBA" w14:textId="1F33ACB0" w:rsidR="00C421B1" w:rsidRPr="00E558E3" w:rsidRDefault="0003541C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="00C421B1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C421B1" w:rsidRPr="00E558E3" w14:paraId="4C75C95C" w14:textId="77777777" w:rsidTr="00E323D7">
        <w:trPr>
          <w:trHeight w:val="306"/>
        </w:trPr>
        <w:tc>
          <w:tcPr>
            <w:tcW w:w="704" w:type="dxa"/>
            <w:tcBorders>
              <w:top w:val="nil"/>
            </w:tcBorders>
            <w:vAlign w:val="center"/>
          </w:tcPr>
          <w:p w14:paraId="2FB58944" w14:textId="242F3FD6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7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D1FCA" w14:textId="3DE39BB2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3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BBC63" w14:textId="2C6ED79C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6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EA778" w14:textId="6573A48D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4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647F8" w14:textId="1AD39243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8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398A0" w14:textId="644BA3A9" w:rsidR="00C421B1" w:rsidRPr="00E558E3" w:rsidRDefault="00C421B1" w:rsidP="000354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="00E323D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0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03541C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BAE11" w14:textId="14CC738E" w:rsidR="00C421B1" w:rsidRPr="00E558E3" w:rsidRDefault="00C421B1" w:rsidP="00B57C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E21C1D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± 3</w:t>
            </w:r>
            <w:r w:rsidR="00543330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B57C53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</w:tr>
      <w:tr w:rsidR="00C421B1" w:rsidRPr="00E558E3" w14:paraId="4DF88BEA" w14:textId="77777777" w:rsidTr="00E323D7">
        <w:trPr>
          <w:trHeight w:val="306"/>
        </w:trPr>
        <w:tc>
          <w:tcPr>
            <w:tcW w:w="704" w:type="dxa"/>
            <w:vAlign w:val="center"/>
          </w:tcPr>
          <w:p w14:paraId="0E59B3D0" w14:textId="43B0A8D2" w:rsidR="00C421B1" w:rsidRPr="00E558E3" w:rsidRDefault="00C421B1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nge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561A0B48" w14:textId="038452B2" w:rsidR="00C421B1" w:rsidRPr="00E558E3" w:rsidRDefault="00B57C53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 – 0.078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0275354F" w14:textId="03A48DAC" w:rsidR="00C421B1" w:rsidRPr="00E558E3" w:rsidRDefault="00B57C53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0 – 0.682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165CA926" w14:textId="1A82C4CD" w:rsidR="00C421B1" w:rsidRPr="00E558E3" w:rsidRDefault="00B57C53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1 – 25.7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3BF08AD1" w14:textId="7F81FEE0" w:rsidR="00C421B1" w:rsidRPr="00E558E3" w:rsidRDefault="00B57C53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8 – 0.542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257B5CB0" w14:textId="186AA74B" w:rsidR="00C421B1" w:rsidRPr="00E558E3" w:rsidRDefault="00B57C53" w:rsidP="00784F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  <w:r w:rsidR="00784F07"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– 0.085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6A15D51C" w14:textId="17276668" w:rsidR="00C421B1" w:rsidRPr="00E558E3" w:rsidRDefault="00B57C53" w:rsidP="00C421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5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5 – 18.8</w:t>
            </w:r>
          </w:p>
        </w:tc>
      </w:tr>
    </w:tbl>
    <w:p w14:paraId="03597DD5" w14:textId="3551AEB3" w:rsidR="002407CD" w:rsidRPr="0002005F" w:rsidRDefault="002407CD" w:rsidP="002407CD">
      <w:pPr>
        <w:rPr>
          <w:rFonts w:ascii="Times New Roman" w:hAnsi="Times New Roman" w:cs="Times New Roman"/>
          <w:sz w:val="20"/>
          <w:szCs w:val="20"/>
        </w:rPr>
      </w:pPr>
      <w:r w:rsidRPr="00E558E3">
        <w:rPr>
          <w:rFonts w:ascii="Times New Roman" w:hAnsi="Times New Roman" w:cs="Times New Roman"/>
          <w:sz w:val="20"/>
          <w:szCs w:val="20"/>
        </w:rPr>
        <w:t xml:space="preserve">Mean ± SD; </w:t>
      </w:r>
      <w:r w:rsidRPr="00E558E3">
        <w:rPr>
          <w:rFonts w:ascii="Times New Roman" w:eastAsia="Times New Roman" w:hAnsi="Times New Roman" w:cs="Times New Roman"/>
          <w:sz w:val="20"/>
          <w:lang w:val="en-US"/>
        </w:rPr>
        <w:t>identical superscripts (a, b</w:t>
      </w:r>
      <w:r w:rsidR="00883E74" w:rsidRPr="00E558E3">
        <w:rPr>
          <w:rFonts w:ascii="Times New Roman" w:eastAsia="Times New Roman" w:hAnsi="Times New Roman" w:cs="Times New Roman"/>
          <w:sz w:val="20"/>
          <w:lang w:val="en-US"/>
        </w:rPr>
        <w:t>, c</w:t>
      </w:r>
      <w:r w:rsidRPr="00E558E3">
        <w:rPr>
          <w:rFonts w:ascii="Times New Roman" w:eastAsia="Times New Roman" w:hAnsi="Times New Roman" w:cs="Times New Roman"/>
          <w:sz w:val="20"/>
          <w:lang w:val="en-US"/>
        </w:rPr>
        <w:t>) denote non-significant differences between means in columns (separately for studied elements) according to the post-hoc Tukey’s HSD test</w:t>
      </w:r>
    </w:p>
    <w:p w14:paraId="4AD8DAA0" w14:textId="77777777" w:rsidR="004B6308" w:rsidRPr="004B6308" w:rsidRDefault="004B6308">
      <w:pPr>
        <w:rPr>
          <w:rFonts w:ascii="Times New Roman" w:hAnsi="Times New Roman" w:cs="Times New Roman"/>
          <w:sz w:val="20"/>
          <w:szCs w:val="20"/>
        </w:rPr>
      </w:pPr>
    </w:p>
    <w:sectPr w:rsidR="004B6308" w:rsidRPr="004B6308" w:rsidSect="00962B7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2NDA2NLAwMjU2MDBU0lEKTi0uzszPAykwrAUA3XjuuSwAAAA="/>
  </w:docVars>
  <w:rsids>
    <w:rsidRoot w:val="00F453C0"/>
    <w:rsid w:val="0003541C"/>
    <w:rsid w:val="00067ABF"/>
    <w:rsid w:val="00071E99"/>
    <w:rsid w:val="002407CD"/>
    <w:rsid w:val="00344E40"/>
    <w:rsid w:val="003F2988"/>
    <w:rsid w:val="004B6308"/>
    <w:rsid w:val="00543330"/>
    <w:rsid w:val="00606CB5"/>
    <w:rsid w:val="00687204"/>
    <w:rsid w:val="00690DC3"/>
    <w:rsid w:val="006E7D58"/>
    <w:rsid w:val="00781AAE"/>
    <w:rsid w:val="00784F07"/>
    <w:rsid w:val="007A67DE"/>
    <w:rsid w:val="0085482C"/>
    <w:rsid w:val="00875591"/>
    <w:rsid w:val="00883E74"/>
    <w:rsid w:val="009067A1"/>
    <w:rsid w:val="00962B71"/>
    <w:rsid w:val="009D731E"/>
    <w:rsid w:val="009E32D3"/>
    <w:rsid w:val="00A27A4D"/>
    <w:rsid w:val="00A37A7D"/>
    <w:rsid w:val="00A8237C"/>
    <w:rsid w:val="00AF0ECC"/>
    <w:rsid w:val="00B57C53"/>
    <w:rsid w:val="00C421B1"/>
    <w:rsid w:val="00CA05AD"/>
    <w:rsid w:val="00CB7C1A"/>
    <w:rsid w:val="00E21C1D"/>
    <w:rsid w:val="00E271D5"/>
    <w:rsid w:val="00E323D7"/>
    <w:rsid w:val="00E46CB9"/>
    <w:rsid w:val="00E558E3"/>
    <w:rsid w:val="00F453C0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D7B1EE"/>
  <w15:chartTrackingRefBased/>
  <w15:docId w15:val="{B62A8754-B741-4FBE-AA4E-27182997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453C0"/>
    <w:pPr>
      <w:spacing w:after="0" w:line="36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9</Words>
  <Characters>2848</Characters>
  <Application>Microsoft Office Word</Application>
  <DocSecurity>0</DocSecurity>
  <Lines>356</Lines>
  <Paragraphs>29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leczek</dc:creator>
  <cp:keywords/>
  <dc:description/>
  <cp:lastModifiedBy>Budzyńska Sylwia</cp:lastModifiedBy>
  <cp:revision>2</cp:revision>
  <dcterms:created xsi:type="dcterms:W3CDTF">2023-11-25T12:52:00Z</dcterms:created>
  <dcterms:modified xsi:type="dcterms:W3CDTF">2023-11-25T12:52:00Z</dcterms:modified>
</cp:coreProperties>
</file>